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ind w:right="166" w:hanging="0"/>
        <w:jc w:val="both"/>
        <w:rPr/>
      </w:pPr>
      <w:r>
        <w:rPr>
          <w:rFonts w:cs="Times New Roman" w:ascii="Times New Roman" w:hAnsi="Times New Roman"/>
          <w:b/>
          <w:color w:val="222222"/>
          <w:sz w:val="24"/>
          <w:szCs w:val="24"/>
        </w:rPr>
        <w:t xml:space="preserve">S1 File. 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Full length sequences of </w:t>
      </w:r>
      <w:r>
        <w:rPr>
          <w:rFonts w:cs="Times New Roman" w:ascii="Times New Roman" w:hAnsi="Times New Roman"/>
          <w:i/>
          <w:color w:val="222222"/>
          <w:sz w:val="24"/>
          <w:szCs w:val="24"/>
        </w:rPr>
        <w:t>TaPSY</w:t>
      </w:r>
      <w:r>
        <w:rPr>
          <w:rFonts w:cs="Times New Roman" w:ascii="Times New Roman" w:hAnsi="Times New Roman"/>
          <w:color w:val="222222"/>
          <w:sz w:val="24"/>
          <w:szCs w:val="24"/>
        </w:rPr>
        <w:t>1 (7DL, 7BL, and 7AL)</w:t>
      </w:r>
      <w:r>
        <w:rPr>
          <w:rFonts w:cs="Times New Roman" w:ascii="Times New Roman" w:hAnsi="Times New Roman"/>
          <w:i/>
          <w:color w:val="222222"/>
          <w:sz w:val="24"/>
          <w:szCs w:val="24"/>
        </w:rPr>
        <w:t>, TaPSY</w:t>
      </w:r>
      <w:r>
        <w:rPr>
          <w:rFonts w:cs="Times New Roman" w:ascii="Times New Roman" w:hAnsi="Times New Roman"/>
          <w:color w:val="222222"/>
          <w:sz w:val="24"/>
          <w:szCs w:val="24"/>
        </w:rPr>
        <w:t>2 (5BS, 5DS, and 5AS),</w:t>
      </w:r>
      <w:r>
        <w:rPr>
          <w:rFonts w:cs="Times New Roman" w:ascii="Times New Roman" w:hAnsi="Times New Roman"/>
          <w:i/>
          <w:color w:val="222222"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color w:val="222222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color w:val="222222"/>
          <w:sz w:val="24"/>
          <w:szCs w:val="24"/>
        </w:rPr>
        <w:t xml:space="preserve">TaPSY3 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(5DL, 5AL, and 5BL) genes.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>TaPSY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</w:rPr>
        <w:t>1_7DL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GCAGCAGATGGCCACCACCGTCACGCTGCTGCTCGGGGCAGCCTCGTCCCCAGCCTCGCCGCCGGTGATGGCGCCGCGCGGGACGGCTTCCAGCGCTCCCGCCTGCTGCCCAAGAAGCGGCAGCAGAGGCAACGCTGGGTGCTCTGCTCGCTCACGTACGGCTGCCTCGGCCTCGGCGAGCCGGGGGAGGCGGGCGGCCGGAGCGCGGCGTCCCCGGTGTACTCCAGCCTCACCGTCAGCCCCGGCGGCGACGCGGCCGTCGCCGTCGTCTCGTCGGAGCAGAAAGTGTACGACGTGGTGGTGAAGCAGGCGGCATTGCTCAAGCGCCAGCTGCGCCCGCAGCAGCAGCAGGCGGCGCCGCCCGCCGTCGCCAGGGAGATGGACGCGCCGCGCGGCGGGCTCGGGGAGGCCTACGCCCGCTGCGGCGAGATCTGCGAGGAGTACGCCAAGACCTTCTACCTCGGGACCTTGCTGATGACGGAGGAGCGGCGGCGCGCCATATGGGCCATCTACGTGTGGTGTAGGAGGACAGACGAGCTGGTGGACGGGCCGAACGCGTCGCACATCACGCCGCAGGCGCTGGACCGGTGGGAGAGGAGGCTGGAGGACCTCTTCGCCGGGCGCCCCTACGACATGCTCGACGCCGCGCTCTCCGACACCATCACCAAGTTCCCCATAGATATTCAGCCCTTCAAGGACATGATCGACGGGATGCGGACGGACCTTAAGAAGGCGAGGTACAAGAACTTTGACGAGCTCTACATGTACTGCTACTATGTTGCCGGCACCGTGGGGTTGATGAGCGTCCCGGTGATGGGCATTGCGCCGGAGTCCAAGGCGACAGCCGAGAGCGTCTATGGCGCCGCTCTGGCTCTTGGCCTCGCGAACCAGCTCACCAACATACTCAGGGATGTTGGAGAAGATGCAAGAAGAGGGAGGATATATTTGCCACAAGACGAGCTTGCGGAGGCGGGGCTCTCCGATGAAGACATCTTCAAAGGAGTCGTCACCGACAAGTGGAGGAAATTCATGAAGAGGCAGATCAAGAGGGCGAGGATGTTCTTCGAGGAGGCGGAGCGAGGGGTGACTGAGCTTAGGAAGGAGAGCCGGTGGCCGGTTTGGGCCTCTCTGTTGTTGTACCGGCAGATCCTCGATGAGATCGAAGCGAATGACTACAACAACTTCACCAAGAGGGCCTATGTTGGGAAGGCGAAGAAGGTGCTTGCGCTCCCTGTCGCGTACGGGAGATCGCTGCTCTTACCGTATTCACTGAGAAATAACCAGACCTAG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Ta</w:t>
      </w:r>
      <w:r>
        <w:rPr>
          <w:rFonts w:cs="Times New Roman" w:ascii="Times New Roman" w:hAnsi="Times New Roman"/>
          <w:i/>
          <w:sz w:val="24"/>
          <w:szCs w:val="24"/>
        </w:rPr>
        <w:t>PSY</w:t>
      </w:r>
      <w:r>
        <w:rPr>
          <w:rFonts w:cs="Times New Roman" w:ascii="Times New Roman" w:hAnsi="Times New Roman"/>
          <w:i/>
          <w:iCs/>
          <w:sz w:val="24"/>
          <w:szCs w:val="24"/>
        </w:rPr>
        <w:t>1_7BL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GCAGCAGATGGCCACCACCGTCACGCTGCTGCTCGGGGCAGCCTCGTCCCCCGGTGATGGCGCCGCGCGGGACGGCGTCCAGTGCTCCCGCATGTTGCCTAGGAGGAGGCAGCAGAGGCCGCGGTGGGTGCTCTGCTCGCTCAAGTACGGCTGCCTCGGCGTCGGCGAGCCGGGGGAGGCGGGAACCCGGAGCGCGGCGTCGCCGGTCTACTCCAGCCTCACCGTCAGCCCCGGAGGCGACGCCGCCGTCGCCGTCGTCTCGTCGGAGCAGAAGGTGTACGACGTGGTGGTGAAGCAGGCGGCATTGCTCAAGCGCCAGCTCCGGCCACAGCAGGCGGCGCCGCCCGCCGTAGCCAGGGAGCTGGACGCGCCGCGCGGTGGGCTCGGGAAGGCCTACGCCCGCTGCGGCGAGATCTGCGAGGAGTACGCCAAGACCTTCTACCTCGGGACCTTGCTGATGACAGAGGAGCGGCGACGCGCCATATGGGCCATCTACGTGTGGTGCAGGAGGACAGACGAGCTGGTGGACGGTCCCAACGCGTCGCACATCACGCCGCAGGCGCTGGACCGGTGGGAGAGGAGGCTGGAGGACCTCTTCGCCGGGCGCCCCTACGACATGCTCGACGCCGCGCTCTCCGACACCATCACCAAGTTCCCCATAGATATTCAGCCCTTCAAGGACATGATCGACGGGATGCGGACGGACCTCAAGAAGGCAAGATACAAGAACTTCGATGAGCTCTACATGTACTGCTACTACGTCGCAGGCACGGTGGGGCTGATGAGCGTCCCGGTGATGGGCATTGCGCCCGAGTCCAAGGCGACGGCTGAGAGCGTCTACGGCGCCGCTCTGGCTCTCGGGTTGGCGAACCAGCTCACCAACATACTCAGGGATGTCGGAGAAGATGCAAGAAGAGGAAGGATATATTTGCCGCAAGACGAGCTCGCGGAGGCAGGGCTCTCCGATGAAGACATCGTCAAAGGAGTCGTCACTGACAAGTGGAGGAAATTCATGAAGAGGCAGATCAAGAGGGCAAGGATGTTCTTCGAGGAGGCAGAGCGAGGGGTGACCGAGCTCAGGAAGGAGAGCCGGTGGCCGGTTTGGGCCTCTCTGTTGTTGTACCGGCAGATCCTCGATGAGATCGAAGCGAACGACTACAACAACTTCACCAAGAGGGCCTATGTTGGAAAGGCGAAGAAAGTGTTGGCGCTCCCTGTCGCATACGGGAAATCGCTGCTCTTACCGTCTTCACTGAGAAATAACCAGACCTGA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>Ta</w:t>
      </w:r>
      <w:r>
        <w:rPr>
          <w:rFonts w:cs="Times New Roman" w:ascii="Times New Roman" w:hAnsi="Times New Roman"/>
          <w:i/>
          <w:sz w:val="24"/>
          <w:szCs w:val="24"/>
        </w:rPr>
        <w:t>PSY</w:t>
      </w:r>
      <w:r>
        <w:rPr>
          <w:rFonts w:cs="Times New Roman" w:ascii="Times New Roman" w:hAnsi="Times New Roman"/>
          <w:i/>
          <w:iCs/>
          <w:sz w:val="24"/>
          <w:szCs w:val="24"/>
        </w:rPr>
        <w:t>1_7AL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GCAGCAGATGGCCACCACCGTCACGCTGCTGCTCGGGGCAGCCTCGTCCCCCGGCCCCGCCGCCGGTGATGGCGCCGCGCGGGACGGCTTCCAGTGCTCCCGCCTGCTACCCAAGAAGAAACAGCAGAGGCCGCGCTGGGTGCTCTGCTCGCTCAAGTACGGCTGCCTCGGCGTCGGCGAGCCGGGGGAGGCGGGCGGCCGGAGCGCGGCGTCGCCGGTGTACTCCAGCCTCACCGTCAGCCCCGGAGGCGACGCCGCCGTCGCCGTCGTCTCGTCGGAGCAGAAGGTGTACGACGTGGTGGTGAAGCAGGCGGCATTGCTCAAGCGCCAGCTGCGCCCCTCGCAGCAACAGCAGCAGGCGCCGCCAGCCGTCGCCAGGGAGCTGGACGCGCCGCGCGGCGGGCTCGGGGAGGCCTACGCCCGCTGCGGCGAGATCTGCGAGGAGTACGCCAAGACCTTCTACCTCGGGACCTTGCTGATGACCGAGGAGCGGCGGCGCGCCATATGGGCCATCTACGTATGGTGCAGGAGGACAGACGAGCTGGTGGACGGTCCCAACGCGTCGCACATCACGCCGCAGGCGCTGGACCGGTGGGAGAGGAGGCTGGAGGACCTCTTCGCCGGGCGCCCCTACGACATGCTCGACGCCGCGCTCTCCGACACCATCACCAAGTTCCCCATAGATATTCAGCCCTTCAAGGACATGATCGACGGGATGCGGACGGACCTCAAGAAGGCAAGATACAAGAACTTCGATGAGCTCTACATGTACTGCTACTACGTCGCAGGCACGGTGGGGCTGATGAGCGTCCCGGTGATGGGCATTGCGCCCGAGTCCAAGGCGACGGCTGAGAGCGTCTACGGCGCCGCTCTGGCTCTCGGGTTGGCGAACCAGCTCACCAACATACTCAGGGATGTCGGAGAAGATGCAAGAAGAGGAAGGATATATTTGCCGCAAGACGAGCTCGCGGAGGCAGGGCTCTCCGATGAAGACATCGTCAAAGGAGTCGTCACTGACAAGTGGAGGAAATTCATGAAGAGGCAGATCAAGAGGGCAAGGATGTTCTTCGAGGAGGCAGAGCGAGGGGTGACCGAGCTCAGGAAGGAGAGCCGGTGGCCGGTTTGGGCCTCTCTGTTGTTGTACCGGCAGATCCTCGATGAGATCGAAGCGAACGACTACAACAACTTCACCAAGAGGGCCTATGTTGGAAAGGCGAAGAAAGTGTTGGCGCTCCCTGTCGCATACGGGAAATCGCTGCTCTTACCGTCTTCACTGAGAAATAACCAGACC TGA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>Ta</w:t>
      </w:r>
      <w:r>
        <w:rPr>
          <w:rFonts w:cs="Times New Roman" w:ascii="Times New Roman" w:hAnsi="Times New Roman"/>
          <w:i/>
          <w:sz w:val="24"/>
          <w:szCs w:val="24"/>
        </w:rPr>
        <w:t>PSY</w:t>
      </w:r>
      <w:r>
        <w:rPr>
          <w:rFonts w:cs="Times New Roman" w:ascii="Times New Roman" w:hAnsi="Times New Roman"/>
          <w:i/>
          <w:iCs/>
          <w:sz w:val="24"/>
          <w:szCs w:val="24"/>
        </w:rPr>
        <w:t>2_5BS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TGGTCTTTAGTTTCTCATCACAGATGTTTGTTCTTGTGGCAGGCACACAGCTTATGACTCCTGAAAGGCGCAAAGCTGTTTGGGCAATTTATGTATGGTGCAGGAGAACTGATGAGCTAGTGGATGGCCCTAACTCGTCTTACATCACGCCCAAGGCGCTCGATCGGTGGGAGAAGAGATTGGAGGATCTCTTCGAAGGCCGCCCGTATGATATGTATGACGCAGCCCTCTCAGACACGGCGTCAAAGTTTCCAATTGATATCCAGCCATTCAGAGACATGATTGAAGGGATGAGGCTCGACCTTTGGAAATCGAGGTATAGGACCTTTGACGAGCTTTACCTCTACTGCTACTACGTCGCTGGCACTGTCGGTCTCATGACGGTACCGGTGATGGGGATTGCTCCGGACTCAAAGGCCTCAGCAGAGAGCGTGTACAATGCCGCACTGGCCCTTGGCATTGCCAACCAGCTCACAAACATCCTCCGAGATGTAGGAGAAGACTCGAGGAGGGGGAGAATATACCTTCCACTGGACGAGCTGGCACAGGCGGGCCTGACAGAGGAGGACATATTCAGAGGGAAAGTGACGGATAAATGGAGGAGGTTCATGAAGGGCCAAATCCAGCGCGCCAGGCTCTTCTTCGATGAGGCCGAGAAGGGCGTCATGCATCTGGACTCCGCGAGCAGATGGCCGGTCCTGGCTTCGCTGTGGCTGTACAGGCAGATCCTTGACGCCATCGAGGCGAACGACTACAATAACTTCACCAAGCGTGCGTACGTGGGCAAGGCGAAGAAGTTCCTGTCGTTGCCGGCCGCGTACGCGAGGGCGGCTCTTTCGCCATGA</w:t>
      </w:r>
    </w:p>
    <w:p>
      <w:pPr>
        <w:pStyle w:val="HTMLPreformatted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>Ta</w:t>
      </w:r>
      <w:r>
        <w:rPr>
          <w:rFonts w:cs="Times New Roman" w:ascii="Times New Roman" w:hAnsi="Times New Roman"/>
          <w:i/>
          <w:sz w:val="24"/>
          <w:szCs w:val="24"/>
        </w:rPr>
        <w:t>PSY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2_5A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TGGTCTTTAGTTTCTCACAGATGTTTGTTCTTGTGGCAGGCACACAGCTTATGACTCCTGAAAGGCGCAAAGCCGTTTGGGCGATCTATGTATGGTGCAGGAGAACTGATGAGCTAGTGGATGGCCCTAACTCATCTTACATCACGCCCAAGGCGCTGGATCGGTGGGAGAAGAGATTAGAGGATCTCTTCGAAGGCCGCCCATATGATATGTACGACGCAGCCCTCTCTGACACGGCGTCAAAGTTTCCAATTGATATCCAGCCGTTCAGAGATATGATTGAAGGGATGAGGCTTGACCTTTGGAAATCGAGGTATATGACCTTTGACGAGCTTTACCTCTACTGCTACTACGTCGCTGGCACTGTCGGTCTCATGACGGTACCGGTGATGGGGATTGCTCCGGACTCAAAGGCCTCAGCAGAGAGCGTGTACAATGCCGCACTGGCCCTTGGCATTGCCAACCAGCTCACAAACATCCTCCGAGATGTAGGAGAAGACTCAAGGAGGGGGAGAATATACCTTCCACTGGACGAACTGGCACAGGCGGGTCTGACAGAAGAGGACATATTCAGAGGGAAAGTGACGGATAAATGGAGGAGGTTCATGAAGGGCCAAATCCAGCGCGCCAGGCTCTTCTTTGATGAGGCCGAGAAGGGTGTCATGCATCTAGACTCTGCGAGCAGATGGCCGGTCCTGGCATCGCTGTGGCTGTACAGGCAGATCCTGGACGCCATCGAGGCGAACGACTACAACAACTTCACCAAGCGGGCTTACGTGGGCAAGGCGAAGAAGTTTCTGTCTCTACCGGCGGCGTACGCGAGGGCGGCTCTTTCGCCATGA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>Ta</w:t>
      </w:r>
      <w:r>
        <w:rPr>
          <w:rFonts w:cs="Times New Roman" w:ascii="Times New Roman" w:hAnsi="Times New Roman"/>
          <w:i/>
          <w:sz w:val="24"/>
          <w:szCs w:val="24"/>
        </w:rPr>
        <w:t>PSY</w:t>
      </w:r>
      <w:r>
        <w:rPr>
          <w:rFonts w:cs="Times New Roman" w:ascii="Times New Roman" w:hAnsi="Times New Roman"/>
          <w:i/>
          <w:iCs/>
          <w:sz w:val="24"/>
          <w:szCs w:val="24"/>
        </w:rPr>
        <w:t>2_5D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GGTCTTTTGTTTCTCATCCCAGATGTTTGTTTTTGTGGCAGGCACACAGCTTATGACTCCTGAAAGGCGCAAAGCCGTTTGGGCAATCTATGTATGGTGCAGGAGAACTGATGAGCTAGTGGATGGCCCTAACTCATCTTACATCACGCCCAAGGCGCTCGATCGGTGGGAGAAGAGATTAGAGGATCTCTTCGAAGGCCGCCCATATGATATGTATGATGCAGCCCTCTCAGATACAGCGTCAAAGTTTCCAATTGATATCCAGCCATTCAGAGACATGATTGAAGGGATGAGGCTCGACCTTTGGAAATCGAGGTATAGGACCTTTGACGAGCTCTACCTCTACTGCTACTACGTCGCTGGCACTGTCGGTCTCATGACGGTACCGGTGATGGGGATTGCTCCGGACTCAAAGGCCTCAGCAGAGAGCGTGTACAATGCCGCACTGGCCCTTGGCATTGCCAACCAGCTCACAAACATCCTCCGAGACGTAGGAGAAGACTCAAGAAGGGGGAGAATATACCTTCCACTGGACGAACTGGCACAGGCGGGTCTGACAGAAGAGGACATATTCAGAGGGAAAGTGACGGATAAATGGAGGAGGTTCATGAAGGGGCAAATCCAGCGCGCCAGGCTCTTCTTTGACGAGGCCGAGAAGGGCGTCATGCATCTAGACTCCGCGAGCAGATGGCCGGTCCTGGCATCGCTGTGGCTGTACAGGCAGATCCTGGACGCCATCGAGGCCAACGACTACAACAACTTCACCAAGCGCGCGTACGTGGGCAAGGCAAAGAAGTTCCTGTCTCTACCGGCCGCGTACGCGAGGGCGGCTCTCTCGCCA TGA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>Ta</w:t>
      </w:r>
      <w:r>
        <w:rPr>
          <w:rFonts w:cs="Times New Roman" w:ascii="Times New Roman" w:hAnsi="Times New Roman"/>
          <w:i/>
          <w:sz w:val="24"/>
          <w:szCs w:val="24"/>
        </w:rPr>
        <w:t>PSY</w:t>
      </w:r>
      <w:r>
        <w:rPr>
          <w:rFonts w:cs="Times New Roman" w:ascii="Times New Roman" w:hAnsi="Times New Roman"/>
          <w:i/>
          <w:iCs/>
          <w:sz w:val="24"/>
          <w:szCs w:val="24"/>
        </w:rPr>
        <w:t>3_5DL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TGCTCTCCACCGGCCGCGCGGTGACCTCGCCCGCGTGCGCTGCCCAGCGCCGGTTCATGGGCGCGGCGCCAAGGACGGTGGTGTTCCTCGCCGGCGACCACGGGAAGCGAGCTGCTGCTTCTGTGGCAGCGCGCGCCGCCGGCCCGTCCCACCCCGGTGTCTGCCTCGAGGCGGCCGCGCCGTGGAGCATGGAGGACGTCGCGGCGCCGGTGACCGTGTCGTACGAGGAGAGCGTGCGCCAGGTCGTGCTCAAGCAGGCGGCGCTCGCGGCCTCGACCACGCCGAGGAAGGCGCGGCTTTCCAGGCGCGACGCCGGCGTGCTGGACGAGGCCTTCGACCGCTGCGGCGCGGTGTGCAAGGAGTACGCCAAGACGTTCTACCTGGCCACGCAGCTCATGACGCCGGAGCGGAGGCGGGCGATCTGGGCAATATACGTGTGGTGCCGTAGGACGGACGAGCTGGTGGACGGCCCGAACGCGGCGCACACGTCGGCGCTGGCGCTGGACCGCTGGGAGTCGCGCCTCGACGGCGTCTTCGCCGGCCGGCCCTACGACATGCTCGACGCGGCGCTGGCCGACGCCGTGGCCGCCTTCCCGGCCGTCGACGAGCGGCCGTTCCGGGACATGGTCCAGGGCATGCGCATGGACCTCGCCAAGTCCCGCTACGCCACCTTCGACGAGCTCTACCTCTACTGCTACCGCGTGGCCGGCACGGTCGGGCTCATGACCGTCCCCGTCATGGGCGTCTCCCCGGGCTCCCAGGCGGGCGTCGAGACGGTGTACGCCGGTGCGCTCGCCCTCGGCGTCGCCAACCAGCTCACCAACATCCTCAGGGACGTCGGCGAGGATGCGAGGAGGGGCAGGATCTACCTGCCGCAGGACGAGCTCGCCACGGCCGGCATCTCCGAGGCGGACATCTTCGCCGGTCGCGTCACCGTCGAGTGGAGGAGCTTCATGAAGGGACAGATTGCGAGGGCCAGGGCCTACTTCCAGCAGGCCGAGCAAGGCGCCGCCGAGCTCAACCAGGAGAGCCGATGGCCGGTGTGGGCATCTCTGCTTCTGTACCGGCAGATCCTGGACGAGATCGAGGCCAACGGCTACGACAACTTCAGCAAGCGAGCCTACGTTCCCAAGGCCAAGAAGCTGGCGGCGCTGCCCAAAGCTTACCTCAGGTCCCTCATGCCTCCTCCTTCTTCGCAGAGGCGCCGTTGA </w:t>
      </w:r>
    </w:p>
    <w:p>
      <w:pPr>
        <w:pStyle w:val="HTMLPreformatted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>Ta</w:t>
      </w:r>
      <w:r>
        <w:rPr>
          <w:rFonts w:cs="Times New Roman" w:ascii="Times New Roman" w:hAnsi="Times New Roman"/>
          <w:i/>
          <w:sz w:val="24"/>
          <w:szCs w:val="24"/>
        </w:rPr>
        <w:t>PSY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3_5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GCTCTCCACGGCCCGCGCGGTGACCTCGCCCGCCGCGTGCGCTGCCCAGCACCAGCAGCATGGCGGGAGCCGGTTCGTCGTGTTCCTGGCCGGCGATGACGGGAGGGGAGCTGCCGGTTCCAGCAGCGTGCGTGCGCCGAGGCCGCGCTCTGTGGCAGCGCGTGCCGCCGGCTCGTCCAACCACGCTGTCTGCCTCGAGGCGGCCGCGCCGTGGAGCATGGACTGTGTCGCGGCGCCGGCGACCGTGTCGTACGAGGAGAGCGTGCGCCAGGTCGTGCTCAAGCAGGCGGCGCTCGCGGCCTCGACCACGCCGAGGAAGGCGCGGCACGCCGGCCGTGACGCCGGCGTGCTGGACGCGGCCTTCGACCGCTGCGGCGCGGTGTGCAAGGAGTACGCCAAGACGTTCTACCTGGCCACGCAGCTGATGACGCCGGAACGGAGGCGGGCGATCTGGGCGATATACGTGTGGTGCCGGAGGACGGACGAGCTGGTGGACGGCCCGAACGCGGCGCACACGTCGGCGCTGGCGCTGGACCGCTGGGAGTCGCGCCTCGACGGCGTCTTCGCCGGCCGGCCCTACGACATGCTCGACGCGGCGCTGGCCGACGCCGTGGCCGCCTTCCCGGCGGTCGACGAGCGGCCGTTCCGGGACATGGTCCAGGGGATGCGCATGGACCTCGCCAAGTCCCGCTACGCCACCTTCGACGAGCTCTACCTCTACTGCTACCGCGTGGCCGGCACCGTGGGGCTCATGACCGTCCCCGTCATGGGTGTCTCCCCGGGCTCCCAGGCGGACGTGGAGACGGTGTACGCCGGCGCGCTCGCCCTCGGCGTCGCCAACCAGCTCACCAACATCCTCAGGGACGTCGGCGAGGATGCGAGGAGGGGAAGGATCTACCTGCCGCAGGACGAGCTAGCCATGGCCGGCATCTCCGAGGCGGACATCTTCGCCGGCCGTGTCACCGACGAGTGGAGGAGCTTCATGAAGGGACAGATCGCGAGGGCCAGGGCCTACTTCAAACAAGCCGAGCAAGGCGCCGCCGAGCTCAACCAGGAGAGCCGATGGCCGGTGTGGGCATCTCTGCTTCTGTACCGGCAGATCCTGGACGAGATCGAGGCCAACGGCTACGACAACTTCAGCAAGCGGGCCTATGTTCCCAAGGCCAAGAAGCTGGCGGCGCTGCCCAAAGCTTACCTCAGGTCCCTCATGCCTCCTCCTTCTTCGCAGAGGCGCCGTTGA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>Ta</w:t>
      </w:r>
      <w:r>
        <w:rPr>
          <w:rFonts w:cs="Times New Roman" w:ascii="Times New Roman" w:hAnsi="Times New Roman"/>
          <w:i/>
          <w:sz w:val="24"/>
          <w:szCs w:val="24"/>
        </w:rPr>
        <w:t>PSY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3_5B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TGCTCTCCACCGGCCGCGCGGTGACCTCGCCCGCGCGCGCTGCCCAGCACCGGTTCATGGGCGCACCGAGGACGGTGGTGTTCCTCGCCGGCGACCACGGGAAGCGAGCTGCTGCTTCTGTGGCAGCGCGCGCCGCGGGCTCGTCCCACCCCGCTGTCTGCCTCGAGGCGGCCGCGCCATGGAGCATGGACTGTGTCGCGGCGCCGGCGACCGTGTCGCACGAGGAGAGCGTGCGCCAGGTCGTGCTCAAGCAGGCGGCGCTCGCGGCCTCGACCACGCCGAGGAAGGCGCGGCTCGCCGGGCGCGACGCCGGCGTGCTGGACGCGGCCTTCGCGCGCTGCGGCGCGGTGTGCAAGGAGTACGCCAAGACCTTCTACCTGGCCACGCAGCTCATGACGCCGGAGAGACGGCGGGCGATCTGGGCGATATACGTGTGGTGCCGGAGGACGGACGAGCTGGTGGACGGCCCGAACGCGGCGCACACGTCGGCGCTGGCGCTGGACCGCTGGGAGTCGCGCCTCGACGGCGTCTTCGCCGGCCGGCCCTACGACATGCTGGACGCGGCGCTGGCCGACGCCGTGGCCGCCTTCCCGGCCGTCGACGAGCGGCCGTTCCGGGACATGGTCCAGGGCATGCGCATGGACCTCGCCAAGTCCCGCTACGCCACCTTCGACGAGCTCTACCTCTACTGCTACCGCGTGGCCGGCACCGTCGGGCTCATGACCGTCCCCGTCATGGGCGTCTCCCCGGGCTCCCAGGCGGACGTCGAGACGGTGTACGCCGGCGCGCTCGCCCTCGGCGTCGCCAACCAGCTCACCAACATCCTCAGGGACGTCGGCGAGGATGCGAGGAGGGGCAGGATCTACCTGCCGCAGAACGAGCTGGCCACGGCCGGCATCTCCGAGGCGGACATCTTCGCCGGCCGCGTCACCGACGAGTGGAGGAGCTTCATGAAGGGCCAGATCGCGAGGGCCAGGGCCTACTTCCAGCAGGCCGAGCAAGGCGCCGCCGAGCTCAACCAGGAGAGCCGATGGCCGGTGTGGGCATCTCTGCTTCTGTACCGTCAGATCCTGGACGAGATCGAGGCCAACGGCTACGACAACTTCAGCAAGCGGGCCTATGTTCCCAAGGCCAAGAAGCTGGCGGCGCTGCCCAAAGCTTACCTCAGATCCCTCATGCCCCCTCCTTCGCAGACGCGCCGTTGA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nsolas" w:hAnsi="Consolas" w:cs="Consolas"/>
      <w:sz w:val="20"/>
      <w:szCs w:val="20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nsolas" w:hAnsi="Consolas" w:cs="Consolas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7T06:31:00Z</dcterms:created>
  <dc:creator>dell</dc:creator>
  <dc:description/>
  <cp:keywords/>
  <dc:language>en-US</dc:language>
  <cp:lastModifiedBy>user</cp:lastModifiedBy>
  <dcterms:modified xsi:type="dcterms:W3CDTF">2016-08-30T06:14:00Z</dcterms:modified>
  <cp:revision>25</cp:revision>
  <dc:subject/>
  <dc:title/>
</cp:coreProperties>
</file>